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0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4424"/>
        <w:gridCol w:w="1035"/>
        <w:gridCol w:w="1498"/>
        <w:gridCol w:w="1577"/>
        <w:gridCol w:w="1861"/>
        <w:gridCol w:w="1874"/>
        <w:gridCol w:w="1439"/>
      </w:tblGrid>
      <w:tr>
        <w:trPr>
          <w:trHeight w:val="34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ame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iRNA sequenc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ome region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uropean TBEV subtyp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(FJ572210.1)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yberian TBEV subtype (AF069066.1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ar Eastern TBEV subtype (JF819648.2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Omsk hemorrhagic fever virus (AY438626.1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Louping ill virus (Y07863.1)</w:t>
            </w:r>
          </w:p>
        </w:tc>
      </w:tr>
      <w:tr>
        <w:trPr>
          <w:trHeight w:val="34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1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 – UAUAACGCCCAGUUCGGCCUU – 3’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’UTR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/2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/2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/2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/2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/21</w:t>
            </w:r>
          </w:p>
        </w:tc>
      </w:tr>
      <w:tr>
        <w:trPr>
          <w:trHeight w:val="34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2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 – UUGACGGAACGAACCAGGCUG – 3’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3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/2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/2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/2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/2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/21</w:t>
            </w:r>
          </w:p>
        </w:tc>
      </w:tr>
      <w:tr>
        <w:trPr>
          <w:trHeight w:val="34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3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 –UUGAGUUCACUACUCCGGCAU– 3’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/2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/2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/2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/2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/21</w:t>
            </w:r>
          </w:p>
        </w:tc>
      </w:tr>
      <w:tr>
        <w:trPr>
          <w:trHeight w:val="34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4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 – UAGUAUGACCAGCCGCCUCUG – 3’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/2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/2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/2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/2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/21</w:t>
            </w:r>
          </w:p>
        </w:tc>
      </w:tr>
      <w:tr>
        <w:trPr>
          <w:trHeight w:val="34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5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 – UUAGAUGAUACUUAGUUCCCT – 3’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v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/2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/2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/2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/2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/21</w:t>
            </w:r>
          </w:p>
        </w:tc>
      </w:tr>
      <w:tr>
        <w:trPr>
          <w:trHeight w:val="34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6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 – UCUGAUGACACUGUGAACGAG – 3’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v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/2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/2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/2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/2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/21</w:t>
            </w:r>
          </w:p>
        </w:tc>
      </w:tr>
      <w:tr>
        <w:trPr>
          <w:trHeight w:val="34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1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 – UUUCUCUCUUCCCUCCUCCUU – 3’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’UTR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/1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/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/1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/1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/19</w:t>
            </w:r>
          </w:p>
        </w:tc>
      </w:tr>
      <w:tr>
        <w:trPr>
          <w:trHeight w:val="34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2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 – UCAUCCACAGACUUUGAUCUU – 3’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/1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/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/1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/1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/19</w:t>
            </w:r>
          </w:p>
        </w:tc>
      </w:tr>
      <w:tr>
        <w:trPr>
          <w:trHeight w:val="34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3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 – UUUCUCAACACGUUCACGAUU – 3’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UTR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/1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/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/1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/1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/19</w:t>
            </w:r>
          </w:p>
        </w:tc>
      </w:tr>
      <w:tr>
        <w:trPr>
          <w:trHeight w:val="34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4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 – AUGCUCAUGUGUCUUGUCCUU – 3’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v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/1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/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/1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/1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/19</w:t>
            </w:r>
          </w:p>
        </w:tc>
      </w:tr>
      <w:tr>
        <w:trPr>
          <w:trHeight w:val="34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5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 – UUCUGCAAGGCCUAGUUCCUU – 3’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v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/1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/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/1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/1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/19</w:t>
            </w:r>
          </w:p>
        </w:tc>
      </w:tr>
      <w:tr>
        <w:trPr>
          <w:trHeight w:val="34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6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 – UUCCACUCCAAUCAUGAACUU – 3’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/1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/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/1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/1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/19</w:t>
            </w:r>
          </w:p>
        </w:tc>
      </w:tr>
      <w:tr>
        <w:trPr>
          <w:trHeight w:val="34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7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 – AUAUCCACAAUCACAGUCGUU – 3’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UTR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/1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/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/1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/1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/19</w:t>
            </w:r>
          </w:p>
        </w:tc>
      </w:tr>
      <w:tr>
        <w:trPr>
          <w:trHeight w:val="34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8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 – AUUCCCAGCUCUUGUUCUCUU – 3’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UTR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/1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/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/1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/1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/19</w:t>
            </w:r>
          </w:p>
        </w:tc>
      </w:tr>
      <w:tr>
        <w:trPr>
          <w:trHeight w:val="34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9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 – AAUCCAUCCACCAUCAACCUU – 3’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 M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/1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/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/1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/1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/19</w:t>
            </w:r>
          </w:p>
        </w:tc>
      </w:tr>
      <w:tr>
        <w:trPr>
          <w:trHeight w:val="34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10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 – UUUCCCGUCACCACUCUCAUU – 3’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’UTR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/1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/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/1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/1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/19</w:t>
            </w:r>
          </w:p>
        </w:tc>
      </w:tr>
      <w:tr>
        <w:trPr>
          <w:trHeight w:val="34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11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 – UCUCCCUCGAGCCAUUGGUUU – 3’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 M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/1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/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/1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/1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/19</w:t>
            </w:r>
          </w:p>
        </w:tc>
      </w:tr>
      <w:tr>
        <w:trPr>
          <w:trHeight w:val="34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12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 – UUUAGAACGGCCUUCCCGGUU – 3’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re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/1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/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/1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/1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/19</w:t>
            </w:r>
          </w:p>
        </w:tc>
      </w:tr>
      <w:tr>
        <w:trPr>
          <w:trHeight w:val="34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13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 – AAGUCCAUUUGGCAUUUGGUU – 3’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re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/1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/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/1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/1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/19</w:t>
            </w:r>
          </w:p>
        </w:tc>
      </w:tr>
    </w:tbl>
    <w:p>
      <w:pPr>
        <w:pStyle w:val="Normal"/>
        <w:rPr/>
      </w:pPr>
      <w:r>
        <w:rPr>
          <w:b/>
          <w:lang w:val="en-GB"/>
        </w:rPr>
        <w:t>Supporting Table S1: Conservation of siRNA sequences between members of the Tick-borne encephalitis virus complex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13:52:00Z</dcterms:created>
  <dc:creator>maffioli</dc:creator>
  <dc:description/>
  <dc:language>en-US</dc:language>
  <cp:lastModifiedBy>Leib, Stephen (IFIK)</cp:lastModifiedBy>
  <dcterms:modified xsi:type="dcterms:W3CDTF">2012-07-23T13:52:00Z</dcterms:modified>
  <cp:revision>2</cp:revision>
  <dc:subject/>
  <dc:title>Name</dc:title>
</cp:coreProperties>
</file>